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left="567" w:right="-287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List of all ART programs participating in the survey and which completed at least </w:t>
      </w:r>
      <w:r>
        <w:rPr>
          <w:rFonts w:cs="Arial" w:ascii="Arial" w:hAnsi="Arial"/>
          <w:i/>
        </w:rPr>
        <w:t>Section A</w:t>
      </w:r>
      <w:r>
        <w:rPr>
          <w:rFonts w:cs="Arial" w:ascii="Arial" w:hAnsi="Arial"/>
        </w:rPr>
        <w:t xml:space="preserve"> (n=58), including programs treating adults, children, or both. Sites marked with a star are programs treating children only and were therefore excluded from the present analysis.</w:t>
      </w:r>
    </w:p>
    <w:tbl>
      <w:tblPr>
        <w:tblW w:w="10490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2835"/>
        <w:gridCol w:w="1418"/>
        <w:gridCol w:w="1276"/>
        <w:gridCol w:w="1559"/>
      </w:tblGrid>
      <w:tr>
        <w:trPr>
          <w:tblHeader w:val="true"/>
          <w:trHeight w:val="300" w:hRule="atLeast"/>
          <w:cantSplit w:val="true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eDEA reg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untry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acility na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ind w:left="-108" w:right="34" w:hanging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Number of adult HIV patients followed-up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umber of new TB cases per yea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Number of TB cases per 100,000 population in the region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</w:rPr>
              <w:t xml:space="preserve"> 3</w:t>
            </w:r>
          </w:p>
        </w:tc>
      </w:tr>
      <w:tr>
        <w:trPr>
          <w:trHeight w:val="34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ia/Pacif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li Adul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li Pediatric 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enang Hospital 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T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5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V-N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iriraj Hospital 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mathibodi Hospit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h Ma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etna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ldrens Hospital 1 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etna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ldrens Hospital 2 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oi Adul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ibbean, Central and South Ame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enti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ación Huésp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stituto de Pesquisa Clínica Evandro Chag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5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ación Arriar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t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 Centres GHESKI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tituto Hondureño </w:t>
            </w:r>
            <w:r>
              <w:rPr>
                <w:rFonts w:cs="Arial" w:ascii="Arial" w:hAnsi="Arial"/>
                <w:sz w:val="20"/>
                <w:szCs w:val="20"/>
                <w:lang w:val="es-ES_tradnl"/>
              </w:rPr>
              <w:t>de Seguridad Soc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ic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CL"/>
              </w:rPr>
            </w:pPr>
            <w:r>
              <w:rPr>
                <w:rFonts w:cs="Arial" w:ascii="Arial" w:hAnsi="Arial"/>
                <w:sz w:val="20"/>
                <w:szCs w:val="20"/>
                <w:lang w:val="es-CL"/>
              </w:rPr>
              <w:t>Instituto Nacional de Ciencias Médicas y Nutrición Salvador Zubirá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u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Instituto de Medicina Tropical Alexander von Humbold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Af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und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K Bujumbu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pital Gener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pital Militaire de Yaoun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 Cong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embe Lembe Hospit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litary Hospit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st Af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AT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C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ogor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b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kare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sak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bara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ka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ern Af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ependent Surg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house (Martin Preuss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mond Tut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hayelitsh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Cor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3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hima Moos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00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1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ed Cros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mba Leth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gerber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wam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lston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2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lenj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3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org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er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4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wland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3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st Afri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én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HU Cotono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HU Ouagadougou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26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PRe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HU Cocody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HU Yopougon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RBA Adult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IRBA Enfant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T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CT+ Adult and Childr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AT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T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7</w:t>
            </w:r>
          </w:p>
        </w:tc>
      </w:tr>
      <w:tr>
        <w:trPr>
          <w:trHeight w:val="340" w:hRule="atLeast"/>
          <w:cantSplit w:val="true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bert Royer 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spacing w:lineRule="auto" w:line="480" w:before="120" w:after="0"/>
        <w:ind w:left="567" w:hanging="0"/>
        <w:rPr>
          <w:rFonts w:ascii="Arial" w:hAnsi="Arial" w:cs="Arial"/>
        </w:rPr>
      </w:pPr>
      <w:r>
        <w:rPr>
          <w:rFonts w:cs="Arial" w:ascii="Arial" w:hAnsi="Arial"/>
        </w:rPr>
        <w:t>ART, antiretroviral treatment; TB, tuberculosis</w:t>
      </w:r>
    </w:p>
    <w:p>
      <w:pPr>
        <w:pStyle w:val="Normal"/>
        <w:spacing w:lineRule="auto" w:line="480" w:before="120" w:after="0"/>
        <w:ind w:left="567" w:hanging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Total number of adult HIV-infected patients followed-up at time of survey</w:t>
      </w:r>
    </w:p>
    <w:p>
      <w:pPr>
        <w:pStyle w:val="Normal"/>
        <w:spacing w:lineRule="auto" w:line="480"/>
        <w:ind w:left="567" w:hanging="0"/>
        <w:rPr/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Approximate number of newly detected adult TB cases (all TB forms) per year seen at the ART programs, most recent data</w:t>
      </w:r>
    </w:p>
    <w:p>
      <w:pPr>
        <w:pStyle w:val="Normal"/>
        <w:spacing w:lineRule="auto" w:line="480"/>
        <w:ind w:left="567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3 </w:t>
      </w:r>
      <w:r>
        <w:rPr>
          <w:rFonts w:cs="Arial" w:ascii="Arial" w:hAnsi="Arial"/>
        </w:rPr>
        <w:t>Local TB incidence in the region of the ART program: number of TB cases (all TB forms) per 100,000 population, most recent data within the last two years</w:t>
      </w:r>
    </w:p>
    <w:p>
      <w:pPr>
        <w:pStyle w:val="Normal"/>
        <w:spacing w:lineRule="auto" w:line="480"/>
        <w:ind w:left="567" w:hanging="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HIV-infected women attending antenatal or delivery care per year</w:t>
      </w:r>
    </w:p>
    <w:sectPr>
      <w:footerReference w:type="default" r:id="rId2"/>
      <w:type w:val="nextPage"/>
      <w:pgSz w:w="11906" w:h="16838"/>
      <w:pgMar w:left="568" w:right="1135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Verdana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Verdan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Verdan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Verdan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Verdan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eastAsia="Times New Roman" w:cs="Verdana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Verdan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Verdan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Verdana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Question1">
    <w:name w:val="question1"/>
    <w:qFormat/>
    <w:rPr>
      <w:i w:val="false"/>
      <w:iCs w:val="fals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sz w:val="28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565" w:hanging="0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0" w:after="75"/>
    </w:pPr>
    <w:rPr>
      <w:lang w:val="de-DE"/>
    </w:rPr>
  </w:style>
  <w:style w:type="paragraph" w:styleId="Fulltexttext">
    <w:name w:val="fulltext-text"/>
    <w:basedOn w:val="Normal"/>
    <w:qFormat/>
    <w:pPr>
      <w:spacing w:before="280" w:after="360"/>
    </w:pPr>
    <w:rPr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42:00Z</dcterms:created>
  <dc:creator>Fenner Lukas</dc:creator>
  <dc:description/>
  <cp:keywords/>
  <dc:language>en-US</dc:language>
  <cp:lastModifiedBy>Fenner Lukas</cp:lastModifiedBy>
  <cp:lastPrinted>2013-05-25T17:28:00Z</cp:lastPrinted>
  <dcterms:modified xsi:type="dcterms:W3CDTF">2013-09-16T06:06:00Z</dcterms:modified>
  <cp:revision>4</cp:revision>
  <dc:subject/>
  <dc:title>TB or not T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_DocHome">
    <vt:r8>-523211542</vt:r8>
  </property>
</Properties>
</file>